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34199C" w:rsidRDefault="006002E0" w:rsidP="006002E0">
      <w:pPr>
        <w:keepNext/>
        <w:spacing w:after="0"/>
        <w:jc w:val="both"/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</w:t>
      </w:r>
      <w:r w:rsidR="006314E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6314E8" w:rsidRPr="002B2187">
        <w:rPr>
          <w:rFonts w:cs="Times New Roman"/>
          <w:lang w:val="en-GB"/>
        </w:rPr>
        <w:t xml:space="preserve">Putative Glycosilation sites in </w:t>
      </w:r>
      <w:r w:rsidR="006314E8" w:rsidRPr="002B2187">
        <w:rPr>
          <w:rFonts w:cs="Times New Roman"/>
          <w:i/>
          <w:lang w:val="en-GB"/>
        </w:rPr>
        <w:t>R</w:t>
      </w:r>
      <w:r w:rsidR="003E7A39">
        <w:rPr>
          <w:rFonts w:cs="Times New Roman"/>
          <w:i/>
          <w:lang w:val="en-GB"/>
        </w:rPr>
        <w:t>hodnius</w:t>
      </w:r>
      <w:r w:rsidR="006314E8" w:rsidRPr="002B2187">
        <w:rPr>
          <w:rFonts w:cs="Times New Roman"/>
          <w:i/>
          <w:lang w:val="en-GB"/>
        </w:rPr>
        <w:t xml:space="preserve"> </w:t>
      </w:r>
      <w:r w:rsidR="003E7A39">
        <w:rPr>
          <w:rFonts w:cs="Times New Roman"/>
          <w:i/>
          <w:lang w:val="en-GB"/>
        </w:rPr>
        <w:t>p</w:t>
      </w:r>
      <w:bookmarkStart w:id="0" w:name="_GoBack"/>
      <w:bookmarkEnd w:id="0"/>
      <w:r w:rsidR="006314E8" w:rsidRPr="002B2187">
        <w:rPr>
          <w:rFonts w:cs="Times New Roman"/>
          <w:i/>
          <w:lang w:val="en-GB"/>
        </w:rPr>
        <w:t>rolixus</w:t>
      </w:r>
      <w:r w:rsidR="006314E8" w:rsidRPr="002B2187">
        <w:rPr>
          <w:rFonts w:cs="Times New Roman"/>
          <w:lang w:val="en-GB"/>
        </w:rPr>
        <w:t xml:space="preserve"> peptidases of Family A1. Predictions were performed with NetNGlyc and NetOGlyc (see Material and Methods for details).</w:t>
      </w:r>
    </w:p>
    <w:p w:rsidR="006314E8" w:rsidRDefault="006314E8" w:rsidP="006002E0">
      <w:pPr>
        <w:keepNext/>
        <w:spacing w:after="0"/>
        <w:jc w:val="both"/>
        <w:rPr>
          <w:rFonts w:cs="Times New Roman"/>
        </w:rPr>
        <w:sectPr w:rsidR="006314E8" w:rsidSect="002F0FA4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SombreamentoClaro"/>
        <w:tblW w:w="143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697"/>
        <w:gridCol w:w="2131"/>
        <w:gridCol w:w="2410"/>
        <w:gridCol w:w="4536"/>
        <w:gridCol w:w="3544"/>
      </w:tblGrid>
      <w:tr w:rsidR="006314E8" w:rsidRPr="00A3613B" w:rsidTr="00A62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lastRenderedPageBreak/>
              <w:t>Gene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Frequency</w:t>
            </w:r>
          </w:p>
        </w:tc>
        <w:tc>
          <w:tcPr>
            <w:tcW w:w="8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esidue location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O-glycosy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-glycosyla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O-glycosylate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-glycosylated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A01.009_sp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526B7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526B7D">
              <w:rPr>
                <w:rFonts w:ascii="Arial" w:hAnsi="Arial"/>
                <w:b w:val="0"/>
                <w:sz w:val="20"/>
              </w:rPr>
              <w:t>gi|557282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S31 T35 S37 S56 T63 S125 S129 T13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526B7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526B7D">
              <w:rPr>
                <w:rFonts w:ascii="Arial" w:hAnsi="Arial"/>
                <w:b w:val="0"/>
                <w:sz w:val="20"/>
              </w:rPr>
              <w:t>gi|426366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S31 T35 S56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526B7D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26B7D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332264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160904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170649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355566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72 N301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544483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296219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243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gi|397490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1 T35 S56 S61 T63 S125 S1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34 N263 N511 N578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6698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27 N239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278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74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5079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119 S1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85 N158 N239 N381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508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113 S116 S117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83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507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49 S100 S112 S11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78 N151 N232 N374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266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47 T48 S50 S5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417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8 T56 T60 S61 T129 S131 S132 T13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68 N247 N255 N386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602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32 S43 S120 S121 S122 S1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278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104 T105 S106 S118 T119 T12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17 N256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6759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123 S128 S130 S131 T13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24 N136 N164 N167 N224 N248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4330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57 S121 S122 T123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53 N263 N324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474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T47 S48 S106 S117 S120 S121 T1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84 N157 N216 N231 N380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02479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T57 S110 S121 S122 S124 T125 S188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21 N120 N161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250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22 N37 N195</w:t>
            </w:r>
          </w:p>
        </w:tc>
      </w:tr>
      <w:tr w:rsidR="006314E8" w:rsidRPr="00A3613B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250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S48 S49 T50 S116 S119 T12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155 N295</w:t>
            </w:r>
          </w:p>
        </w:tc>
      </w:tr>
      <w:tr w:rsidR="006314E8" w:rsidRPr="00A3613B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rPr>
                <w:rFonts w:ascii="Arial" w:hAnsi="Arial"/>
                <w:b w:val="0"/>
                <w:sz w:val="20"/>
              </w:rPr>
            </w:pPr>
            <w:r w:rsidRPr="00A3613B">
              <w:rPr>
                <w:rFonts w:ascii="Arial" w:hAnsi="Arial"/>
                <w:b w:val="0"/>
                <w:sz w:val="20"/>
              </w:rPr>
              <w:t>RPRC01175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6314E8" w:rsidRPr="00A3613B" w:rsidRDefault="006314E8" w:rsidP="006314E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A3613B">
              <w:rPr>
                <w:rFonts w:ascii="Arial" w:hAnsi="Arial"/>
                <w:sz w:val="20"/>
              </w:rPr>
              <w:t>N46</w:t>
            </w:r>
          </w:p>
        </w:tc>
      </w:tr>
    </w:tbl>
    <w:p w:rsidR="006314E8" w:rsidRDefault="006314E8" w:rsidP="006002E0">
      <w:pPr>
        <w:keepNext/>
        <w:spacing w:after="0"/>
        <w:jc w:val="both"/>
        <w:rPr>
          <w:rFonts w:cs="Times New Roman"/>
        </w:rPr>
      </w:pP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EA7200" w:rsidRPr="00EA7200" w:rsidRDefault="00EA7200" w:rsidP="00DF248C"/>
    <w:sectPr w:rsidR="00EA7200" w:rsidRPr="00EA7200" w:rsidSect="006314E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0E7" w:rsidRDefault="009120E7" w:rsidP="00117666">
      <w:pPr>
        <w:spacing w:after="0"/>
      </w:pPr>
      <w:r>
        <w:separator/>
      </w:r>
    </w:p>
  </w:endnote>
  <w:endnote w:type="continuationSeparator" w:id="0">
    <w:p w:rsidR="009120E7" w:rsidRDefault="009120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4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4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4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4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0E7" w:rsidRDefault="009120E7" w:rsidP="00117666">
      <w:pPr>
        <w:spacing w:after="0"/>
      </w:pPr>
      <w:r>
        <w:separator/>
      </w:r>
    </w:p>
  </w:footnote>
  <w:footnote w:type="continuationSeparator" w:id="0">
    <w:p w:rsidR="009120E7" w:rsidRDefault="009120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1szQxNzc0MTdV0lEKTi0uzszPAykwrAUAkJewvywAAAA="/>
  </w:docVars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0C581B"/>
    <w:rsid w:val="00105FD9"/>
    <w:rsid w:val="00117666"/>
    <w:rsid w:val="00127DEF"/>
    <w:rsid w:val="001549D3"/>
    <w:rsid w:val="00160065"/>
    <w:rsid w:val="00177D84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3E7A39"/>
    <w:rsid w:val="00401590"/>
    <w:rsid w:val="004465F7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477A5"/>
    <w:rsid w:val="00593EEA"/>
    <w:rsid w:val="005A5EEE"/>
    <w:rsid w:val="006002E0"/>
    <w:rsid w:val="006314E8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20E7"/>
    <w:rsid w:val="009151AA"/>
    <w:rsid w:val="00932A83"/>
    <w:rsid w:val="0093429D"/>
    <w:rsid w:val="00943573"/>
    <w:rsid w:val="00962498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BF5900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52377"/>
    <w:rsid w:val="00E633BB"/>
    <w:rsid w:val="00E64E17"/>
    <w:rsid w:val="00E866C9"/>
    <w:rsid w:val="00EA3D3C"/>
    <w:rsid w:val="00EA7200"/>
    <w:rsid w:val="00EB21ED"/>
    <w:rsid w:val="00EC41D1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2.DOCX</TitleName>
    <StageName xmlns="e910e078-8ae3-4797-8daa-c47b8ab22ef8" xsi:nil="true"/>
    <FileFormat xmlns="e910e078-8ae3-4797-8daa-c47b8ab22ef8">DOCX</FileFormat>
    <DocumentId xmlns="e910e078-8ae3-4797-8daa-c47b8ab22ef8">Table 1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0B0B40-8795-48AE-9090-2BD10EF572BD}"/>
</file>

<file path=customXml/itemProps2.xml><?xml version="1.0" encoding="utf-8"?>
<ds:datastoreItem xmlns:ds="http://schemas.openxmlformats.org/officeDocument/2006/customXml" ds:itemID="{94E4AF47-376D-4259-8998-6FAD159E0C5C}"/>
</file>

<file path=customXml/itemProps3.xml><?xml version="1.0" encoding="utf-8"?>
<ds:datastoreItem xmlns:ds="http://schemas.openxmlformats.org/officeDocument/2006/customXml" ds:itemID="{567C9957-3FF5-4E3F-9ACD-7366A7D97715}"/>
</file>

<file path=customXml/itemProps4.xml><?xml version="1.0" encoding="utf-8"?>
<ds:datastoreItem xmlns:ds="http://schemas.openxmlformats.org/officeDocument/2006/customXml" ds:itemID="{99B7426E-B2E6-4590-9CDA-785625EE491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6</cp:revision>
  <cp:lastPrinted>2013-10-03T12:51:00Z</cp:lastPrinted>
  <dcterms:created xsi:type="dcterms:W3CDTF">2017-09-27T17:38:00Z</dcterms:created>
  <dcterms:modified xsi:type="dcterms:W3CDTF">2017-11-24T13:43:00Z</dcterms:modified>
</cp:coreProperties>
</file>